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DAD1D" w14:textId="77777777" w:rsidR="00307484" w:rsidRPr="00643462" w:rsidRDefault="00307484" w:rsidP="00307484">
      <w:pPr>
        <w:rPr>
          <w:lang w:val="en-US"/>
        </w:rPr>
      </w:pPr>
    </w:p>
    <w:p w14:paraId="2046EDDB" w14:textId="77777777" w:rsidR="00307484" w:rsidRPr="00643462" w:rsidRDefault="00307484" w:rsidP="00307484">
      <w:pPr>
        <w:rPr>
          <w:lang w:val="en-US"/>
        </w:rPr>
      </w:pPr>
      <w:r w:rsidRPr="00643462">
        <w:rPr>
          <w:b/>
          <w:lang w:val="en-US"/>
        </w:rPr>
        <w:t>Figure 3.</w:t>
      </w:r>
      <w:r w:rsidRPr="00643462">
        <w:rPr>
          <w:lang w:val="en-US"/>
        </w:rPr>
        <w:t xml:space="preserve"> Consort diagram</w:t>
      </w:r>
    </w:p>
    <w:p w14:paraId="5C1FA680" w14:textId="77777777" w:rsidR="00307484" w:rsidRPr="00643462" w:rsidRDefault="00307484" w:rsidP="00307484">
      <w:pPr>
        <w:rPr>
          <w:lang w:val="en-US"/>
        </w:rPr>
      </w:pPr>
    </w:p>
    <w:p w14:paraId="45436254" w14:textId="5D277456" w:rsidR="00307484" w:rsidRDefault="00307484" w:rsidP="00307484">
      <w:r>
        <w:rPr>
          <w:noProof/>
          <w:lang w:eastAsia="de-DE"/>
        </w:rPr>
        <w:drawing>
          <wp:inline distT="0" distB="0" distL="0" distR="0" wp14:anchorId="7C2DA0E6" wp14:editId="7FD30303">
            <wp:extent cx="5753100" cy="3594100"/>
            <wp:effectExtent l="0" t="0" r="0" b="0"/>
            <wp:docPr id="3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00496" w14:textId="77777777" w:rsidR="00307484" w:rsidRDefault="00307484" w:rsidP="00307484"/>
    <w:p w14:paraId="785CC0AF" w14:textId="06CC4DD0" w:rsidR="00307484" w:rsidRPr="00643462" w:rsidRDefault="006E18B9" w:rsidP="00307484">
      <w:pPr>
        <w:rPr>
          <w:i/>
          <w:sz w:val="16"/>
          <w:lang w:val="en-US"/>
        </w:rPr>
      </w:pPr>
      <w:r>
        <w:rPr>
          <w:i/>
          <w:sz w:val="16"/>
          <w:lang w:val="en-US"/>
        </w:rPr>
        <w:t xml:space="preserve">DocOx </w:t>
      </w:r>
      <w:proofErr w:type="spellStart"/>
      <w:r>
        <w:rPr>
          <w:i/>
          <w:sz w:val="16"/>
          <w:lang w:val="en-US"/>
        </w:rPr>
        <w:t>docetaxel</w:t>
      </w:r>
      <w:proofErr w:type="spellEnd"/>
      <w:r>
        <w:rPr>
          <w:i/>
          <w:sz w:val="16"/>
          <w:lang w:val="en-US"/>
        </w:rPr>
        <w:t>/</w:t>
      </w:r>
      <w:bookmarkStart w:id="0" w:name="_GoBack"/>
      <w:bookmarkEnd w:id="0"/>
      <w:proofErr w:type="spellStart"/>
      <w:r w:rsidR="00307484" w:rsidRPr="00643462">
        <w:rPr>
          <w:i/>
          <w:sz w:val="16"/>
          <w:lang w:val="en-US"/>
        </w:rPr>
        <w:t>oxaliplatin</w:t>
      </w:r>
      <w:proofErr w:type="spellEnd"/>
    </w:p>
    <w:p w14:paraId="195903BF" w14:textId="77777777" w:rsidR="00307484" w:rsidRPr="00643462" w:rsidRDefault="00307484" w:rsidP="00307484">
      <w:pPr>
        <w:rPr>
          <w:lang w:val="en-US"/>
        </w:rPr>
      </w:pPr>
    </w:p>
    <w:p w14:paraId="06F167C5" w14:textId="77777777" w:rsidR="00307484" w:rsidRPr="00643462" w:rsidRDefault="00307484" w:rsidP="00307484">
      <w:pPr>
        <w:rPr>
          <w:lang w:val="en-US"/>
        </w:rPr>
      </w:pPr>
    </w:p>
    <w:p w14:paraId="76269893" w14:textId="77777777" w:rsidR="00307484" w:rsidRPr="00643462" w:rsidRDefault="00307484" w:rsidP="00307484">
      <w:pPr>
        <w:rPr>
          <w:lang w:val="en-US"/>
        </w:rPr>
      </w:pPr>
      <w:r w:rsidRPr="00643462">
        <w:rPr>
          <w:b/>
          <w:lang w:val="en-US"/>
        </w:rPr>
        <w:t>Figure 4.</w:t>
      </w:r>
      <w:r w:rsidRPr="00643462">
        <w:rPr>
          <w:lang w:val="en-US"/>
        </w:rPr>
        <w:t xml:space="preserve"> Flow chart for the assessment of the clinical benefit</w:t>
      </w:r>
    </w:p>
    <w:p w14:paraId="41B83F74" w14:textId="77777777" w:rsidR="00307484" w:rsidRPr="00643462" w:rsidRDefault="00307484" w:rsidP="00307484">
      <w:pPr>
        <w:rPr>
          <w:lang w:val="en-US"/>
        </w:rPr>
      </w:pPr>
    </w:p>
    <w:p w14:paraId="54672F50" w14:textId="77777777" w:rsidR="00307484" w:rsidRPr="00643462" w:rsidRDefault="00307484" w:rsidP="00307484">
      <w:pPr>
        <w:rPr>
          <w:lang w:val="en-US"/>
        </w:rPr>
      </w:pPr>
    </w:p>
    <w:p w14:paraId="158EF8AA" w14:textId="3ADC3725" w:rsidR="00307484" w:rsidRDefault="00307484" w:rsidP="00307484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1BD56F" wp14:editId="3952DC5A">
                <wp:simplePos x="0" y="0"/>
                <wp:positionH relativeFrom="column">
                  <wp:posOffset>228600</wp:posOffset>
                </wp:positionH>
                <wp:positionV relativeFrom="paragraph">
                  <wp:posOffset>3171825</wp:posOffset>
                </wp:positionV>
                <wp:extent cx="5029200" cy="511175"/>
                <wp:effectExtent l="0" t="0" r="0" b="0"/>
                <wp:wrapTight wrapText="bothSides">
                  <wp:wrapPolygon edited="0">
                    <wp:start x="-41" y="0"/>
                    <wp:lineTo x="-41" y="20795"/>
                    <wp:lineTo x="21600" y="20795"/>
                    <wp:lineTo x="21600" y="0"/>
                    <wp:lineTo x="-41" y="0"/>
                  </wp:wrapPolygon>
                </wp:wrapTight>
                <wp:docPr id="32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9200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8296DB" w14:textId="77777777" w:rsidR="009D4BE1" w:rsidRPr="009D0F19" w:rsidRDefault="009D4BE1" w:rsidP="00307484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D0F19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 xml:space="preserve">1 </w:t>
                            </w:r>
                            <w:r w:rsidRPr="009D0F1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mprovement of both highlighted parameters or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mprovement of 1 and stabilization of the other</w:t>
                            </w:r>
                          </w:p>
                          <w:p w14:paraId="15E240C7" w14:textId="77777777" w:rsidR="009D4BE1" w:rsidRPr="004100A1" w:rsidRDefault="009D4BE1" w:rsidP="00307484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100A1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 w:rsidRPr="004100A1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Both parameters are stable</w:t>
                            </w:r>
                          </w:p>
                          <w:p w14:paraId="23DBD774" w14:textId="77777777" w:rsidR="009D4BE1" w:rsidRPr="004100A1" w:rsidRDefault="009D4BE1" w:rsidP="00307484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100A1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 xml:space="preserve">3 </w:t>
                            </w:r>
                            <w:r w:rsidRPr="004100A1">
                              <w:rPr>
                                <w:sz w:val="18"/>
                                <w:szCs w:val="18"/>
                                <w:lang w:val="en-GB"/>
                              </w:rPr>
                              <w:t>Deterioration of at least one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of the highlighted </w:t>
                            </w:r>
                            <w:r w:rsidRPr="004100A1">
                              <w:rPr>
                                <w:sz w:val="18"/>
                                <w:szCs w:val="18"/>
                                <w:lang w:val="en-GB"/>
                              </w:rPr>
                              <w:t>parame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1BD56F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18pt;margin-top:249.75pt;width:396pt;height:4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" stroked="f">
                <v:textbox>
                  <w:txbxContent>
                    <w:p w14:paraId="7D8296DB" w14:textId="77777777" w:rsidR="009D4BE1" w:rsidRPr="009D0F19" w:rsidRDefault="009D4BE1" w:rsidP="00307484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9D0F19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 xml:space="preserve">1 </w:t>
                      </w:r>
                      <w:r w:rsidRPr="009D0F19">
                        <w:rPr>
                          <w:sz w:val="18"/>
                          <w:szCs w:val="18"/>
                          <w:lang w:val="en-GB"/>
                        </w:rPr>
                        <w:t xml:space="preserve">Improvement of both highlighted parameters or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improvement of 1 and stabilization of the other</w:t>
                      </w:r>
                    </w:p>
                    <w:p w14:paraId="15E240C7" w14:textId="77777777" w:rsidR="009D4BE1" w:rsidRPr="004100A1" w:rsidRDefault="009D4BE1" w:rsidP="00307484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4100A1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 xml:space="preserve">2 </w:t>
                      </w:r>
                      <w:r w:rsidRPr="004100A1">
                        <w:rPr>
                          <w:sz w:val="18"/>
                          <w:szCs w:val="18"/>
                          <w:lang w:val="en-GB"/>
                        </w:rPr>
                        <w:t xml:space="preserve"> Both parameters are stable</w:t>
                      </w:r>
                    </w:p>
                    <w:p w14:paraId="23DBD774" w14:textId="77777777" w:rsidR="009D4BE1" w:rsidRPr="004100A1" w:rsidRDefault="009D4BE1" w:rsidP="00307484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4100A1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 xml:space="preserve">3 </w:t>
                      </w:r>
                      <w:r w:rsidRPr="004100A1">
                        <w:rPr>
                          <w:sz w:val="18"/>
                          <w:szCs w:val="18"/>
                          <w:lang w:val="en-GB"/>
                        </w:rPr>
                        <w:t>Deterioration of at least one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of the highlighted </w:t>
                      </w:r>
                      <w:r w:rsidRPr="004100A1">
                        <w:rPr>
                          <w:sz w:val="18"/>
                          <w:szCs w:val="18"/>
                          <w:lang w:val="en-GB"/>
                        </w:rPr>
                        <w:t>paramete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fldSimple w:instr=" USERPROPERTY  \* MERGEFORMAT " w:fldLock="1">
        <w:r>
          <w:rPr>
            <w:noProof/>
            <w:lang w:eastAsia="de-DE"/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71D7BAFE" wp14:editId="73A51B2E">
                  <wp:simplePos x="0" y="0"/>
                  <wp:positionH relativeFrom="character">
                    <wp:posOffset>0</wp:posOffset>
                  </wp:positionH>
                  <wp:positionV relativeFrom="line">
                    <wp:posOffset>0</wp:posOffset>
                  </wp:positionV>
                  <wp:extent cx="5486400" cy="3089275"/>
                  <wp:effectExtent l="0" t="0" r="0" b="0"/>
                  <wp:wrapNone/>
                  <wp:docPr id="5" name="Group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5486400" cy="3089275"/>
                            <a:chOff x="1237" y="612"/>
                            <a:chExt cx="7992" cy="4500"/>
                          </a:xfrm>
                        </wpg:grpSpPr>
                        <wps:wsp>
                          <wps:cNvPr id="6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1237" y="612"/>
                              <a:ext cx="7992" cy="4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9" y="792"/>
                              <a:ext cx="270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49E3BF" w14:textId="77777777" w:rsidR="009D4BE1" w:rsidRDefault="009D4BE1" w:rsidP="00307484">
                                <w:pPr>
                                  <w:jc w:val="center"/>
                                </w:pPr>
                                <w:proofErr w:type="spellStart"/>
                                <w:r>
                                  <w:t>Use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proofErr w:type="spellStart"/>
                                <w:r>
                                  <w:t>of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proofErr w:type="spellStart"/>
                                <w:r>
                                  <w:t>pain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proofErr w:type="spellStart"/>
                                <w:r>
                                  <w:t>medication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50" y="792"/>
                              <a:ext cx="1619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B9929E" w14:textId="77777777" w:rsidR="009D4BE1" w:rsidRDefault="009D4BE1" w:rsidP="00307484">
                                <w:proofErr w:type="spellStart"/>
                                <w:r>
                                  <w:t>Pain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proofErr w:type="spellStart"/>
                                <w:r>
                                  <w:t>intensity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Line 6"/>
                          <wps:cNvCnPr/>
                          <wps:spPr bwMode="auto">
                            <a:xfrm>
                              <a:off x="2749" y="1152"/>
                              <a:ext cx="1" cy="18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Line 7"/>
                          <wps:cNvCnPr/>
                          <wps:spPr bwMode="auto">
                            <a:xfrm>
                              <a:off x="5089" y="1152"/>
                              <a:ext cx="1" cy="18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Line 8"/>
                          <wps:cNvCnPr/>
                          <wps:spPr bwMode="auto">
                            <a:xfrm>
                              <a:off x="2749" y="1332"/>
                              <a:ext cx="234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Line 9"/>
                          <wps:cNvCnPr/>
                          <wps:spPr bwMode="auto">
                            <a:xfrm>
                              <a:off x="3829" y="1332"/>
                              <a:ext cx="0" cy="36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69" y="1692"/>
                              <a:ext cx="90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738CEF" w14:textId="77777777" w:rsidR="009D4BE1" w:rsidRDefault="009D4BE1" w:rsidP="00307484">
                                <w:pPr>
                                  <w:jc w:val="center"/>
                                </w:pPr>
                                <w:proofErr w:type="spellStart"/>
                                <w:r w:rsidRPr="009D0F19">
                                  <w:rPr>
                                    <w:b/>
                                  </w:rPr>
                                  <w:t>Pain</w:t>
                                </w:r>
                                <w:proofErr w:type="spellEnd"/>
                                <w:r w:rsidRPr="009D0F19">
                                  <w:rPr>
                                    <w:b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t>medication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69" y="1692"/>
                              <a:ext cx="90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B3ADFA" w14:textId="77777777" w:rsidR="009D4BE1" w:rsidRDefault="009D4BE1" w:rsidP="00307484">
                                <w:pPr>
                                  <w:jc w:val="center"/>
                                </w:pPr>
                                <w:r w:rsidRPr="009D0F19">
                                  <w:rPr>
                                    <w:b/>
                                  </w:rPr>
                                  <w:t xml:space="preserve">KPS </w:t>
                                </w:r>
                                <w:proofErr w:type="spellStart"/>
                                <w:r>
                                  <w:t>medication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Line 12"/>
                          <wps:cNvCnPr/>
                          <wps:spPr bwMode="auto">
                            <a:xfrm>
                              <a:off x="4188" y="2052"/>
                              <a:ext cx="1" cy="18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Line 13"/>
                          <wps:cNvCnPr/>
                          <wps:spPr bwMode="auto">
                            <a:xfrm>
                              <a:off x="6528" y="2052"/>
                              <a:ext cx="1" cy="18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Line 14"/>
                          <wps:cNvCnPr/>
                          <wps:spPr bwMode="auto">
                            <a:xfrm>
                              <a:off x="4188" y="2232"/>
                              <a:ext cx="2340" cy="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Line 15"/>
                          <wps:cNvCnPr/>
                          <wps:spPr bwMode="auto">
                            <a:xfrm>
                              <a:off x="5269" y="2232"/>
                              <a:ext cx="1" cy="126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Line 16"/>
                          <wps:cNvCnPr/>
                          <wps:spPr bwMode="auto">
                            <a:xfrm flipH="1">
                              <a:off x="2929" y="2592"/>
                              <a:ext cx="2340" cy="9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Line 17"/>
                          <wps:cNvCnPr/>
                          <wps:spPr bwMode="auto">
                            <a:xfrm>
                              <a:off x="5269" y="2592"/>
                              <a:ext cx="2340" cy="9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Text 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89" y="3492"/>
                              <a:ext cx="12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9A0D60" w14:textId="77777777" w:rsidR="009D4BE1" w:rsidRPr="002A0A59" w:rsidRDefault="009D4BE1" w:rsidP="00307484">
                                <w:pPr>
                                  <w:jc w:val="center"/>
                                  <w:rPr>
                                    <w:vertAlign w:val="superscript"/>
                                  </w:rPr>
                                </w:pPr>
                                <w:r>
                                  <w:t>positive</w:t>
                                </w:r>
                                <w:r>
                                  <w:rPr>
                                    <w:vertAlign w:val="super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Text 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89" y="3492"/>
                              <a:ext cx="12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C9C50C" w14:textId="77777777" w:rsidR="009D4BE1" w:rsidRPr="002A0A59" w:rsidRDefault="009D4BE1" w:rsidP="00307484">
                                <w:pPr>
                                  <w:jc w:val="center"/>
                                  <w:rPr>
                                    <w:vertAlign w:val="superscript"/>
                                  </w:rPr>
                                </w:pPr>
                                <w:r>
                                  <w:t>negative</w:t>
                                </w:r>
                                <w:r>
                                  <w:rPr>
                                    <w:vertAlign w:val="superscript"/>
                                  </w:rPr>
                                  <w:t>3</w:t>
                                </w:r>
                                <w:r>
                                  <w:t xml:space="preserve"> </w:t>
                                </w:r>
                                <w:r>
                                  <w:rPr>
                                    <w:vertAlign w:val="super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Text Box 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29" y="3492"/>
                              <a:ext cx="108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096D45" w14:textId="77777777" w:rsidR="009D4BE1" w:rsidRPr="009C60C5" w:rsidRDefault="009D4BE1" w:rsidP="00307484">
                                <w:pPr>
                                  <w:jc w:val="center"/>
                                  <w:rPr>
                                    <w:vertAlign w:val="superscript"/>
                                  </w:rPr>
                                </w:pPr>
                                <w:r>
                                  <w:t>stable</w:t>
                                </w:r>
                                <w:r>
                                  <w:rPr>
                                    <w:vertAlign w:val="super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Line 21"/>
                          <wps:cNvCnPr/>
                          <wps:spPr bwMode="auto">
                            <a:xfrm>
                              <a:off x="5269" y="3852"/>
                              <a:ext cx="0" cy="54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29" y="4392"/>
                              <a:ext cx="108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0C63F3" w14:textId="77777777" w:rsidR="009D4BE1" w:rsidRPr="009C60C5" w:rsidRDefault="009D4BE1" w:rsidP="00307484">
                                <w:pPr>
                                  <w:jc w:val="center"/>
                                  <w:rPr>
                                    <w:vertAlign w:val="superscript"/>
                                  </w:rPr>
                                </w:pPr>
                                <w:proofErr w:type="spellStart"/>
                                <w:r>
                                  <w:t>weight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Text Box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9" y="4392"/>
                              <a:ext cx="252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1C1CDC" w14:textId="77777777" w:rsidR="009D4BE1" w:rsidRPr="009C60C5" w:rsidRDefault="009D4BE1" w:rsidP="00307484">
                                <w:pPr>
                                  <w:jc w:val="center"/>
                                  <w:rPr>
                                    <w:vertAlign w:val="superscript"/>
                                  </w:rPr>
                                </w:pPr>
                                <w:r>
                                  <w:t xml:space="preserve">Body </w:t>
                                </w:r>
                                <w:proofErr w:type="spellStart"/>
                                <w:r>
                                  <w:t>weight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proofErr w:type="spellStart"/>
                                <w:r>
                                  <w:t>gain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r>
                                  <w:rPr>
                                    <w:rFonts w:cs="Arial"/>
                                  </w:rPr>
                                  <w:t>≥</w:t>
                                </w:r>
                                <w:r>
                                  <w:t>7%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Line 24"/>
                          <wps:cNvCnPr/>
                          <wps:spPr bwMode="auto">
                            <a:xfrm flipV="1">
                              <a:off x="2929" y="3852"/>
                              <a:ext cx="0" cy="54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Line 25"/>
                          <wps:cNvCnPr/>
                          <wps:spPr bwMode="auto">
                            <a:xfrm flipV="1">
                              <a:off x="7609" y="3852"/>
                              <a:ext cx="1" cy="54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Text Box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49" y="4392"/>
                              <a:ext cx="252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496772" w14:textId="77777777" w:rsidR="009D4BE1" w:rsidRPr="009C60C5" w:rsidRDefault="009D4BE1" w:rsidP="00307484">
                                <w:pPr>
                                  <w:jc w:val="center"/>
                                  <w:rPr>
                                    <w:vertAlign w:val="superscript"/>
                                  </w:rPr>
                                </w:pPr>
                                <w:r>
                                  <w:t xml:space="preserve">Body </w:t>
                                </w:r>
                                <w:proofErr w:type="spellStart"/>
                                <w:r>
                                  <w:t>weight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proofErr w:type="spellStart"/>
                                <w:r>
                                  <w:t>loss</w:t>
                                </w:r>
                                <w:proofErr w:type="spellEnd"/>
                                <w:r>
                                  <w:t xml:space="preserve"> </w:t>
                                </w:r>
                                <w:r>
                                  <w:rPr>
                                    <w:rFonts w:cs="Arial"/>
                                  </w:rPr>
                                  <w:t>≤</w:t>
                                </w:r>
                                <w:r>
                                  <w:t>7%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Line 27"/>
                          <wps:cNvCnPr/>
                          <wps:spPr bwMode="auto">
                            <a:xfrm>
                              <a:off x="4189" y="4572"/>
                              <a:ext cx="54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Line 28"/>
                          <wps:cNvCnPr/>
                          <wps:spPr bwMode="auto">
                            <a:xfrm>
                              <a:off x="5809" y="4572"/>
                              <a:ext cx="540" cy="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71D7BAFE" id="Group 2" o:spid="_x0000_s1027" style="position:absolute;margin-left:0;margin-top:0;width:6in;height:243.25pt;z-index:251659264;mso-position-horizontal-relative:char;mso-position-vertical-relative:line" coordorigin="1237,612" coordsize="7992,4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">
                  <o:lock v:ext="edit" aspectratio="t"/>
                  <v:rect id="AutoShape 3" o:spid="_x0000_s1028" style="position:absolute;left:1237;top:612;width:7992;height:4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p7asMA&#10;AADaAAAADwAAAGRycy9kb3ducmV2LnhtbESPT4vCMBTE7wt+h/AEL4um60GkGkUE2bIsiPXP+dE8&#10;22LzUpts2/32RhA8DjPzG2a57k0lWmpcaVnB1yQCQZxZXXKu4HTcjecgnEfWWFkmBf/kYL0afCwx&#10;1rbjA7Wpz0WAsItRQeF9HUvpsoIMuomtiYN3tY1BH2STS91gF+CmktMomkmDJYeFAmvaFpTd0j+j&#10;oMv27eX4+y33n5fE8j25b9Pzj1KjYb9ZgPDU+3f41U60ghk8r4Qb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p7asMAAADaAAAADwAAAAAAAAAAAAAAAACYAgAAZHJzL2Rv&#10;d25yZXYueG1sUEsFBgAAAAAEAAQA9QAAAIgDAAAAAA==&#10;" filled="f" stroked="f">
                    <o:lock v:ext="edit" aspectratio="t" text="t"/>
                  </v:rect>
                  <v:shape id="Text Box 4" o:spid="_x0000_s1029" type="#_x0000_t202" style="position:absolute;left:1669;top:792;width:270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  <v:textbox>
                      <w:txbxContent>
                        <w:p w14:paraId="4E49E3BF" w14:textId="77777777" w:rsidR="009D4BE1" w:rsidRDefault="009D4BE1" w:rsidP="00307484">
                          <w:pPr>
                            <w:jc w:val="center"/>
                          </w:pPr>
                          <w:r>
                            <w:t>Use of pain medication</w:t>
                          </w:r>
                        </w:p>
                      </w:txbxContent>
                    </v:textbox>
                  </v:shape>
                  <v:shape id="Text Box 5" o:spid="_x0000_s1030" type="#_x0000_t202" style="position:absolute;left:4550;top:792;width:1619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  <v:textbox>
                      <w:txbxContent>
                        <w:p w14:paraId="02B9929E" w14:textId="77777777" w:rsidR="009D4BE1" w:rsidRDefault="009D4BE1" w:rsidP="00307484">
                          <w:r>
                            <w:t>Pain intensity</w:t>
                          </w:r>
                        </w:p>
                      </w:txbxContent>
                    </v:textbox>
                  </v:shape>
                  <v:line id="Line 6" o:spid="_x0000_s1031" style="position:absolute;visibility:visible;mso-wrap-style:square" from="2749,1152" to="2750,1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FkbNsUAAADaAAAADwAAAAAAAAAA&#10;AAAAAAChAgAAZHJzL2Rvd25yZXYueG1sUEsFBgAAAAAEAAQA+QAAAJMDAAAAAA==&#10;"/>
                  <v:line id="Line 7" o:spid="_x0000_s1032" style="position:absolute;visibility:visible;mso-wrap-style:square" from="5089,1152" to="5090,1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  <v:line id="Line 8" o:spid="_x0000_s1033" style="position:absolute;visibility:visible;mso-wrap-style:square" from="2749,1332" to="5089,1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trhPDAAAA2wAAAA8AAAAAAAAAAAAA&#10;AAAAoQIAAGRycy9kb3ducmV2LnhtbFBLBQYAAAAABAAEAPkAAACRAwAAAAA=&#10;"/>
                  <v:line id="Line 9" o:spid="_x0000_s1034" style="position:absolute;visibility:visible;mso-wrap-style:square" from="3829,1332" to="3829,16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cz0MIAAADbAAAADwAAAGRycy9kb3ducmV2LnhtbERPTWvCQBC9F/wPyxS81U08aE1dQzEU&#10;PNiCWnqeZsdsMDsbstu4/nu3UOhtHu9z1mW0nRhp8K1jBfksA0FcO91yo+Dz9Pb0DMIHZI2dY1Jw&#10;Iw/lZvKwxkK7Kx9oPIZGpBD2BSowIfSFlL42ZNHPXE+cuLMbLIYEh0bqAa8p3HZynmULabHl1GCw&#10;p62h+nL8sQqWpjrIpaz2p49qbPNVfI9f3yulpo/x9QVEoBj+xX/unU7z5/D7Szp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Scz0MIAAADbAAAADwAAAAAAAAAAAAAA&#10;AAChAgAAZHJzL2Rvd25yZXYueG1sUEsFBgAAAAAEAAQA+QAAAJADAAAAAA==&#10;">
                    <v:stroke endarrow="block"/>
                  </v:line>
                  <v:shape id="Text Box 10" o:spid="_x0000_s1035" type="#_x0000_t202" style="position:absolute;left:3469;top:1692;width:90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  <v:textbox>
                      <w:txbxContent>
                        <w:p w14:paraId="6F738CEF" w14:textId="77777777" w:rsidR="009D4BE1" w:rsidRDefault="009D4BE1" w:rsidP="00307484">
                          <w:pPr>
                            <w:jc w:val="center"/>
                          </w:pPr>
                          <w:r w:rsidRPr="009D0F19">
                            <w:rPr>
                              <w:b/>
                            </w:rPr>
                            <w:t xml:space="preserve">Pain </w:t>
                          </w:r>
                          <w:r>
                            <w:t>medication</w:t>
                          </w:r>
                        </w:p>
                      </w:txbxContent>
                    </v:textbox>
                  </v:shape>
                  <v:shape id="Text Box 11" o:spid="_x0000_s1036" type="#_x0000_t202" style="position:absolute;left:6169;top:1692;width:90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  <v:textbox>
                      <w:txbxContent>
                        <w:p w14:paraId="7FB3ADFA" w14:textId="77777777" w:rsidR="009D4BE1" w:rsidRDefault="009D4BE1" w:rsidP="00307484">
                          <w:pPr>
                            <w:jc w:val="center"/>
                          </w:pPr>
                          <w:r w:rsidRPr="009D0F19">
                            <w:rPr>
                              <w:b/>
                            </w:rPr>
                            <w:t xml:space="preserve">KPS </w:t>
                          </w:r>
                          <w:r>
                            <w:t>medication</w:t>
                          </w:r>
                        </w:p>
                      </w:txbxContent>
                    </v:textbox>
                  </v:shape>
                  <v:line id="Line 12" o:spid="_x0000_s1037" style="position:absolute;visibility:visible;mso-wrap-style:square" from="4188,2052" to="4189,2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      <v:line id="Line 13" o:spid="_x0000_s1038" style="position:absolute;visibility:visible;mso-wrap-style:square" from="6528,2052" to="6529,2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Q2Z8MAAADb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6fw90s8QC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ENmfDAAAA2wAAAA8AAAAAAAAAAAAA&#10;AAAAoQIAAGRycy9kb3ducmV2LnhtbFBLBQYAAAAABAAEAPkAAACRAwAAAAA=&#10;"/>
                  <v:line id="Line 14" o:spid="_x0000_s1039" style="position:absolute;visibility:visible;mso-wrap-style:square" from="4188,2232" to="6528,2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T/MQAAADb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w3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yJP8xAAAANsAAAAPAAAAAAAAAAAA&#10;AAAAAKECAABkcnMvZG93bnJldi54bWxQSwUGAAAAAAQABAD5AAAAkgMAAAAA&#10;"/>
                  <v:line id="Line 15" o:spid="_x0000_s1040" style="position:absolute;visibility:visible;mso-wrap-style:square" from="5269,2232" to="5270,34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8EOsUAAADbAAAADwAAAGRycy9kb3ducmV2LnhtbESPT0/DMAzF70h8h8hIu7F0O+xPWTYh&#10;qkkcBtI2xNk0pqlonKoJXfbt8QFpN1vv+b2fN7vsOzXSENvABmbTAhRxHWzLjYGP8/5xBSomZItd&#10;YDJwpQi77f3dBksbLnyk8ZQaJSEcSzTgUupLrWPtyGOchp5YtO8weEyyDo22A14k3Hd6XhQL7bFl&#10;aXDY04uj+uf06w0sXXXUS10dzu/V2M7W+S1/fq2NmTzk5ydQiXK6mf+vX63gC6z8IgPo7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M8EOsUAAADbAAAADwAAAAAAAAAA&#10;AAAAAAChAgAAZHJzL2Rvd25yZXYueG1sUEsFBgAAAAAEAAQA+QAAAJMDAAAAAA==&#10;">
                    <v:stroke endarrow="block"/>
                  </v:line>
                  <v:line id="Line 16" o:spid="_x0000_s1041" style="position:absolute;flip:x;visibility:visible;mso-wrap-style:square" from="2929,2592" to="5269,34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Uh78QAAADbAAAADwAAAGRycy9kb3ducmV2LnhtbESPQWvCQBCF70L/wzIFL0E3KkiNbkJr&#10;KxSkh1oPHofsmASzsyE71fTfdwsFbzO89715sykG16or9aHxbGA2TUERl942XBk4fu0mT6CCIFts&#10;PZOBHwpQ5A+jDWbW3/iTrgepVAzhkKGBWqTLtA5lTQ7D1HfEUTv73qHEta+07fEWw12r52m61A4b&#10;jhdq7GhbU3k5fLtYY/fBr4tF8uJ0kqzo7ST7VIsx48fheQ1KaJC7+Z9+t5Fbwd8vcQCd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JSHvxAAAANsAAAAPAAAAAAAAAAAA&#10;AAAAAKECAABkcnMvZG93bnJldi54bWxQSwUGAAAAAAQABAD5AAAAkgMAAAAA&#10;">
                    <v:stroke endarrow="block"/>
                  </v:line>
                  <v:line id="Line 17" o:spid="_x0000_s1042" style="position:absolute;visibility:visible;mso-wrap-style:square" from="5269,2592" to="7609,34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Cgc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nr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VwoHAAAAA2wAAAA8AAAAAAAAAAAAAAAAA&#10;oQIAAGRycy9kb3ducmV2LnhtbFBLBQYAAAAABAAEAPkAAACOAwAAAAA=&#10;">
                    <v:stroke endarrow="block"/>
                  </v:line>
                  <v:shape id="Text Box 18" o:spid="_x0000_s1043" type="#_x0000_t202" style="position:absolute;left:2389;top:3492;width:12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  <v:textbox>
                      <w:txbxContent>
                        <w:p w14:paraId="749A0D60" w14:textId="77777777" w:rsidR="009D4BE1" w:rsidRPr="002A0A59" w:rsidRDefault="009D4BE1" w:rsidP="00307484">
                          <w:pPr>
                            <w:jc w:val="center"/>
                            <w:rPr>
                              <w:vertAlign w:val="superscript"/>
                            </w:rPr>
                          </w:pPr>
                          <w:r>
                            <w:t>positive</w:t>
                          </w:r>
                          <w:r>
                            <w:rPr>
                              <w:vertAlign w:val="super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19" o:spid="_x0000_s1044" type="#_x0000_t202" style="position:absolute;left:6889;top:3492;width:12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  <v:textbox>
                      <w:txbxContent>
                        <w:p w14:paraId="7CC9C50C" w14:textId="77777777" w:rsidR="009D4BE1" w:rsidRPr="002A0A59" w:rsidRDefault="009D4BE1" w:rsidP="00307484">
                          <w:pPr>
                            <w:jc w:val="center"/>
                            <w:rPr>
                              <w:vertAlign w:val="superscript"/>
                            </w:rPr>
                          </w:pPr>
                          <w:r>
                            <w:t>negative</w:t>
                          </w:r>
                          <w:r>
                            <w:rPr>
                              <w:vertAlign w:val="superscript"/>
                            </w:rPr>
                            <w:t>3</w:t>
                          </w:r>
                          <w:r>
                            <w:t xml:space="preserve"> </w:t>
                          </w:r>
                          <w:r>
                            <w:rPr>
                              <w:vertAlign w:val="super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20" o:spid="_x0000_s1045" type="#_x0000_t202" style="position:absolute;left:4729;top:3492;width:108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      <v:textbox>
                      <w:txbxContent>
                        <w:p w14:paraId="0B096D45" w14:textId="77777777" w:rsidR="009D4BE1" w:rsidRPr="009C60C5" w:rsidRDefault="009D4BE1" w:rsidP="00307484">
                          <w:pPr>
                            <w:jc w:val="center"/>
                            <w:rPr>
                              <w:vertAlign w:val="superscript"/>
                            </w:rPr>
                          </w:pPr>
                          <w:r>
                            <w:t>stable</w:t>
                          </w:r>
                          <w:r>
                            <w:rPr>
                              <w:vertAlign w:val="superscript"/>
                            </w:rPr>
                            <w:t>2</w:t>
                          </w:r>
                        </w:p>
                      </w:txbxContent>
                    </v:textbox>
                  </v:shape>
                  <v:line id="Line 21" o:spid="_x0000_s1046" style="position:absolute;visibility:visible;mso-wrap-style:square" from="5269,3852" to="5269,4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+7EgsQAAADbAAAADwAAAGRycy9kb3ducmV2LnhtbESPT2sCMRTE74V+h/AK3mpWkaqrUUoX&#10;wYMt+AfPz81zs3TzsmzSNX77plDwOMzMb5jlOtpG9NT52rGC0TADQVw6XXOl4HTcvM5A+ICssXFM&#10;Cu7kYb16flpirt2N99QfQiUShH2OCkwIbS6lLw1Z9EPXEifv6jqLIcmukrrDW4LbRo6z7E1arDkt&#10;GGzpw1D5ffixCqam2MupLHbHr6KvR/P4Gc+XuVKDl/i+ABEohkf4v73VCsYT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7sSCxAAAANsAAAAPAAAAAAAAAAAA&#10;AAAAAKECAABkcnMvZG93bnJldi54bWxQSwUGAAAAAAQABAD5AAAAkgMAAAAA&#10;">
                    <v:stroke endarrow="block"/>
                  </v:line>
                  <v:shape id="Text Box 22" o:spid="_x0000_s1047" type="#_x0000_t202" style="position:absolute;left:4729;top:4392;width:108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  <v:textbox>
                      <w:txbxContent>
                        <w:p w14:paraId="530C63F3" w14:textId="77777777" w:rsidR="009D4BE1" w:rsidRPr="009C60C5" w:rsidRDefault="009D4BE1" w:rsidP="00307484">
                          <w:pPr>
                            <w:jc w:val="center"/>
                            <w:rPr>
                              <w:vertAlign w:val="superscript"/>
                            </w:rPr>
                          </w:pPr>
                          <w:r>
                            <w:t>weight</w:t>
                          </w:r>
                        </w:p>
                      </w:txbxContent>
                    </v:textbox>
                  </v:shape>
                  <v:shape id="Text Box 23" o:spid="_x0000_s1048" type="#_x0000_t202" style="position:absolute;left:1669;top:4392;width:252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57hMQA&#10;AADbAAAADwAAAGRycy9kb3ducmV2LnhtbESPQWvCQBSE74L/YXkFL1I3Wkk1uooIFntTW9rrI/tM&#10;QrNv4+4a03/fLQgeh5n5hlmuO1OLlpyvLCsYjxIQxLnVFRcKPj92zzMQPiBrrC2Tgl/ysF71e0vM&#10;tL3xkdpTKESEsM9QQRlCk0np85IM+pFtiKN3ts5giNIVUju8Rbip5SRJUmmw4rhQYkPbkvKf09Uo&#10;mE337bd/fzl85em5nofha/t2cUoNnrrNAkSgLjzC9/ZeK5ik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+e4TEAAAA2wAAAA8AAAAAAAAAAAAAAAAAmAIAAGRycy9k&#10;b3ducmV2LnhtbFBLBQYAAAAABAAEAPUAAACJAwAAAAA=&#10;">
                    <v:textbox>
                      <w:txbxContent>
                        <w:p w14:paraId="031C1CDC" w14:textId="77777777" w:rsidR="009D4BE1" w:rsidRPr="009C60C5" w:rsidRDefault="009D4BE1" w:rsidP="00307484">
                          <w:pPr>
                            <w:jc w:val="center"/>
                            <w:rPr>
                              <w:vertAlign w:val="superscript"/>
                            </w:rPr>
                          </w:pPr>
                          <w:r>
                            <w:t xml:space="preserve">Body weight gain </w:t>
                          </w:r>
                          <w:r>
                            <w:rPr>
                              <w:rFonts w:cs="Arial"/>
                            </w:rPr>
                            <w:t>≥</w:t>
                          </w:r>
                          <w:r>
                            <w:t>7%</w:t>
                          </w:r>
                        </w:p>
                      </w:txbxContent>
                    </v:textbox>
                  </v:shape>
                  <v:line id="Line 24" o:spid="_x0000_s1049" style="position:absolute;flip:y;visibility:visible;mso-wrap-style:square" from="2929,3852" to="2929,4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rau8QAAADbAAAADwAAAGRycy9kb3ducmV2LnhtbESPT2vCQBDF70K/wzIFL0E3KtSauor9&#10;IwjioeqhxyE7TUKzsyE7avz2rlDw+Hjzfm/efNm5Wp2pDZVnA6NhCoo497biwsDxsB68ggqCbLH2&#10;TAauFGC5eOrNMbP+wt903kuhIoRDhgZKkSbTOuQlOQxD3xBH79e3DiXKttC2xUuEu1qP0/RFO6w4&#10;NpTY0EdJ+d/+5OIb6x1/TibJu9NJMqOvH9mmWozpP3erN1BCnTyO/9Mba2A8hfuWCAC9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mtq7xAAAANsAAAAPAAAAAAAAAAAA&#10;AAAAAKECAABkcnMvZG93bnJldi54bWxQSwUGAAAAAAQABAD5AAAAkgMAAAAA&#10;">
                    <v:stroke endarrow="block"/>
                  </v:line>
                  <v:line id="Line 25" o:spid="_x0000_s1050" style="position:absolute;flip:y;visibility:visible;mso-wrap-style:square" from="7609,3852" to="7610,4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VOycQAAADbAAAADwAAAGRycy9kb3ducmV2LnhtbESPwUrDQBCG74LvsIzQS2g3bUE0dhO0&#10;tiBID9YePA7ZMQlmZ0N2bOPbOwfB4/DP/803m2oKvTnTmLrIDpaLHAxxHX3HjYPT+35+ByYJssc+&#10;Mjn4oQRVeX21wcLHC7/R+SiNUQinAh20IkNhbapbCpgWcSDW7DOOAUXHsbF+xIvCQ29XeX5rA3as&#10;F1ocaNtS/XX8DqqxP/Dzep09BZtl97T7kNfcinOzm+nxAYzQJP/Lf+0X72ClsvqLAsCW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BU7JxAAAANsAAAAPAAAAAAAAAAAA&#10;AAAAAKECAABkcnMvZG93bnJldi54bWxQSwUGAAAAAAQABAD5AAAAkgMAAAAA&#10;">
                    <v:stroke endarrow="block"/>
                  </v:line>
                  <v:shape id="Text Box 26" o:spid="_x0000_s1051" type="#_x0000_t202" style="position:absolute;left:6349;top:4392;width:252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  <v:textbox>
                      <w:txbxContent>
                        <w:p w14:paraId="56496772" w14:textId="77777777" w:rsidR="009D4BE1" w:rsidRPr="009C60C5" w:rsidRDefault="009D4BE1" w:rsidP="00307484">
                          <w:pPr>
                            <w:jc w:val="center"/>
                            <w:rPr>
                              <w:vertAlign w:val="superscript"/>
                            </w:rPr>
                          </w:pPr>
                          <w:r>
                            <w:t xml:space="preserve">Body weight loss </w:t>
                          </w:r>
                          <w:r>
                            <w:rPr>
                              <w:rFonts w:cs="Arial"/>
                            </w:rPr>
                            <w:t>≤</w:t>
                          </w:r>
                          <w:r>
                            <w:t>7%</w:t>
                          </w:r>
                        </w:p>
                      </w:txbxContent>
                    </v:textbox>
                  </v:shape>
                  <v:line id="Line 27" o:spid="_x0000_s1052" style="position:absolute;visibility:visible;mso-wrap-style:square" from="4189,4572" to="4729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        <v:line id="Line 28" o:spid="_x0000_s1053" style="position:absolute;visibility:visible;mso-wrap-style:square" from="5809,4572" to="6349,45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/>
                  <w10:wrap anchory="line"/>
                </v:group>
              </w:pict>
            </mc:Fallback>
          </mc:AlternateContent>
        </w:r>
        <w:r>
          <w:rPr>
            <w:noProof/>
            <w:lang w:eastAsia="de-DE"/>
          </w:rPr>
          <mc:AlternateContent>
            <mc:Choice Requires="wps">
              <w:drawing>
                <wp:inline distT="0" distB="0" distL="0" distR="0" wp14:anchorId="038AE0FE" wp14:editId="67972044">
                  <wp:extent cx="5486400" cy="3086100"/>
                  <wp:effectExtent l="0" t="0" r="0" b="0"/>
                  <wp:docPr id="4" name="AutoShap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5486400" cy="308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rect w14:anchorId="3D369255" id="AutoShape 2" o:spid="_x0000_s1026" style="width:6in;height:24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" filled="f" stroked="f">
                  <o:lock v:ext="edit" aspectratio="t"/>
                  <w10:anchorlock/>
                </v:rect>
              </w:pict>
            </mc:Fallback>
          </mc:AlternateContent>
        </w:r>
      </w:fldSimple>
    </w:p>
    <w:p w14:paraId="28E65B1D" w14:textId="77777777" w:rsidR="00307484" w:rsidRDefault="00307484" w:rsidP="00307484"/>
    <w:p w14:paraId="28423AB5" w14:textId="77777777" w:rsidR="00307484" w:rsidRDefault="00307484" w:rsidP="00307484"/>
    <w:p w14:paraId="473B3210" w14:textId="0113A669" w:rsidR="009B7BBA" w:rsidRPr="00BE197B" w:rsidRDefault="009B7BBA" w:rsidP="00BD5CBA">
      <w:pPr>
        <w:spacing w:line="360" w:lineRule="auto"/>
        <w:jc w:val="both"/>
        <w:rPr>
          <w:rFonts w:ascii="Arial" w:hAnsi="Arial"/>
          <w:lang w:val="en-GB"/>
        </w:rPr>
      </w:pPr>
    </w:p>
    <w:sectPr w:rsidR="009B7BBA" w:rsidRPr="00BE197B" w:rsidSect="000E2502">
      <w:footerReference w:type="even" r:id="rId8"/>
      <w:footerReference w:type="default" r:id="rId9"/>
      <w:footerReference w:type="first" r:id="rId10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D2400F" w14:textId="77777777" w:rsidR="009D4BE1" w:rsidRDefault="009D4BE1">
      <w:r>
        <w:separator/>
      </w:r>
    </w:p>
  </w:endnote>
  <w:endnote w:type="continuationSeparator" w:id="0">
    <w:p w14:paraId="50D2523F" w14:textId="77777777" w:rsidR="009D4BE1" w:rsidRDefault="009D4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CA99B" w14:textId="77777777" w:rsidR="009D4BE1" w:rsidRDefault="009D4BE1" w:rsidP="00AE344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335F13" w14:textId="77777777" w:rsidR="009D4BE1" w:rsidRDefault="009D4BE1" w:rsidP="00AE344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1057357"/>
      <w:docPartObj>
        <w:docPartGallery w:val="Page Numbers (Bottom of Page)"/>
        <w:docPartUnique/>
      </w:docPartObj>
    </w:sdtPr>
    <w:sdtEndPr/>
    <w:sdtContent>
      <w:p w14:paraId="3151C7C3" w14:textId="77777777" w:rsidR="009D4BE1" w:rsidRDefault="009D4BE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37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6942C8" w14:textId="77777777" w:rsidR="009D4BE1" w:rsidRDefault="009D4BE1" w:rsidP="00AE3440">
    <w:pPr>
      <w:pStyle w:val="Fuzeil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2435628"/>
      <w:docPartObj>
        <w:docPartGallery w:val="Page Numbers (Bottom of Page)"/>
        <w:docPartUnique/>
      </w:docPartObj>
    </w:sdtPr>
    <w:sdtEndPr/>
    <w:sdtContent>
      <w:p w14:paraId="49CC11BE" w14:textId="77777777" w:rsidR="009D4BE1" w:rsidRDefault="009D4BE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8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D18735" w14:textId="77777777" w:rsidR="009D4BE1" w:rsidRDefault="009D4BE1" w:rsidP="000E2502">
    <w:pPr>
      <w:pStyle w:val="Fuzeile"/>
      <w:tabs>
        <w:tab w:val="left" w:pos="108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9F813" w14:textId="77777777" w:rsidR="009D4BE1" w:rsidRDefault="009D4BE1">
      <w:r>
        <w:separator/>
      </w:r>
    </w:p>
  </w:footnote>
  <w:footnote w:type="continuationSeparator" w:id="0">
    <w:p w14:paraId="4BED41E8" w14:textId="77777777" w:rsidR="009D4BE1" w:rsidRDefault="009D4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defaultTabStop w:val="709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astroente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appsfdt9raf8epstt52vz5s2stdvd0rdpr&quot;&gt;INCAP EndNote Library&lt;record-ids&gt;&lt;item&gt;219&lt;/item&gt;&lt;item&gt;222&lt;/item&gt;&lt;item&gt;225&lt;/item&gt;&lt;item&gt;249&lt;/item&gt;&lt;item&gt;266&lt;/item&gt;&lt;item&gt;274&lt;/item&gt;&lt;item&gt;276&lt;/item&gt;&lt;item&gt;277&lt;/item&gt;&lt;item&gt;281&lt;/item&gt;&lt;item&gt;293&lt;/item&gt;&lt;item&gt;294&lt;/item&gt;&lt;item&gt;295&lt;/item&gt;&lt;item&gt;296&lt;/item&gt;&lt;item&gt;298&lt;/item&gt;&lt;item&gt;299&lt;/item&gt;&lt;item&gt;300&lt;/item&gt;&lt;item&gt;308&lt;/item&gt;&lt;item&gt;328&lt;/item&gt;&lt;item&gt;335&lt;/item&gt;&lt;/record-ids&gt;&lt;/item&gt;&lt;/Libraries&gt;"/>
  </w:docVars>
  <w:rsids>
    <w:rsidRoot w:val="007C4314"/>
    <w:rsid w:val="000002AF"/>
    <w:rsid w:val="000014D0"/>
    <w:rsid w:val="00004CC8"/>
    <w:rsid w:val="00023256"/>
    <w:rsid w:val="0002472D"/>
    <w:rsid w:val="00025E3E"/>
    <w:rsid w:val="00026157"/>
    <w:rsid w:val="00027105"/>
    <w:rsid w:val="0003124F"/>
    <w:rsid w:val="00037A18"/>
    <w:rsid w:val="000415AE"/>
    <w:rsid w:val="00050E0A"/>
    <w:rsid w:val="00055221"/>
    <w:rsid w:val="00074A30"/>
    <w:rsid w:val="0007729B"/>
    <w:rsid w:val="000857EA"/>
    <w:rsid w:val="0008708F"/>
    <w:rsid w:val="00087720"/>
    <w:rsid w:val="0009684C"/>
    <w:rsid w:val="000A4129"/>
    <w:rsid w:val="000A6776"/>
    <w:rsid w:val="000B1DF4"/>
    <w:rsid w:val="000B44A0"/>
    <w:rsid w:val="000B4812"/>
    <w:rsid w:val="000D0ADE"/>
    <w:rsid w:val="000D30B6"/>
    <w:rsid w:val="000D371B"/>
    <w:rsid w:val="000D45B8"/>
    <w:rsid w:val="000D4BC0"/>
    <w:rsid w:val="000D5A5D"/>
    <w:rsid w:val="000E2502"/>
    <w:rsid w:val="000E59F5"/>
    <w:rsid w:val="000E74C6"/>
    <w:rsid w:val="000F645C"/>
    <w:rsid w:val="000F6EBC"/>
    <w:rsid w:val="001018EE"/>
    <w:rsid w:val="00102316"/>
    <w:rsid w:val="0010249F"/>
    <w:rsid w:val="0010260E"/>
    <w:rsid w:val="001049F3"/>
    <w:rsid w:val="00104F6C"/>
    <w:rsid w:val="00105CD2"/>
    <w:rsid w:val="00111C63"/>
    <w:rsid w:val="00113F24"/>
    <w:rsid w:val="00113FB0"/>
    <w:rsid w:val="00115233"/>
    <w:rsid w:val="001205D1"/>
    <w:rsid w:val="0012220C"/>
    <w:rsid w:val="00123B76"/>
    <w:rsid w:val="00125AF7"/>
    <w:rsid w:val="001342CD"/>
    <w:rsid w:val="0013613C"/>
    <w:rsid w:val="0014279A"/>
    <w:rsid w:val="00142BB0"/>
    <w:rsid w:val="00144038"/>
    <w:rsid w:val="00144F28"/>
    <w:rsid w:val="00146EDF"/>
    <w:rsid w:val="0015046A"/>
    <w:rsid w:val="00151C3D"/>
    <w:rsid w:val="00157247"/>
    <w:rsid w:val="00157B33"/>
    <w:rsid w:val="0016026F"/>
    <w:rsid w:val="001607F6"/>
    <w:rsid w:val="00166629"/>
    <w:rsid w:val="00166836"/>
    <w:rsid w:val="0016687A"/>
    <w:rsid w:val="001676D3"/>
    <w:rsid w:val="00175014"/>
    <w:rsid w:val="00182FE9"/>
    <w:rsid w:val="00183024"/>
    <w:rsid w:val="00184596"/>
    <w:rsid w:val="00185FB4"/>
    <w:rsid w:val="00190438"/>
    <w:rsid w:val="00190DFA"/>
    <w:rsid w:val="00193440"/>
    <w:rsid w:val="001A3212"/>
    <w:rsid w:val="001A5DBD"/>
    <w:rsid w:val="001B340C"/>
    <w:rsid w:val="001B4569"/>
    <w:rsid w:val="001C0C4A"/>
    <w:rsid w:val="001D1A3F"/>
    <w:rsid w:val="001D485E"/>
    <w:rsid w:val="001E565E"/>
    <w:rsid w:val="001E583F"/>
    <w:rsid w:val="001F76ED"/>
    <w:rsid w:val="0020317F"/>
    <w:rsid w:val="00203A5B"/>
    <w:rsid w:val="00203CA6"/>
    <w:rsid w:val="002043E7"/>
    <w:rsid w:val="0020605D"/>
    <w:rsid w:val="0021016B"/>
    <w:rsid w:val="00211CD2"/>
    <w:rsid w:val="0021328A"/>
    <w:rsid w:val="00213652"/>
    <w:rsid w:val="00214BE0"/>
    <w:rsid w:val="00215F32"/>
    <w:rsid w:val="002161DD"/>
    <w:rsid w:val="00222587"/>
    <w:rsid w:val="00222748"/>
    <w:rsid w:val="002268B2"/>
    <w:rsid w:val="00227CFB"/>
    <w:rsid w:val="00240A7A"/>
    <w:rsid w:val="00240EB6"/>
    <w:rsid w:val="0024260F"/>
    <w:rsid w:val="00245822"/>
    <w:rsid w:val="00245C46"/>
    <w:rsid w:val="002469B2"/>
    <w:rsid w:val="002515E7"/>
    <w:rsid w:val="002546CC"/>
    <w:rsid w:val="00256089"/>
    <w:rsid w:val="00266AC8"/>
    <w:rsid w:val="002719E9"/>
    <w:rsid w:val="0028026B"/>
    <w:rsid w:val="002830C7"/>
    <w:rsid w:val="0028523A"/>
    <w:rsid w:val="00296DA3"/>
    <w:rsid w:val="0029719E"/>
    <w:rsid w:val="002A00DA"/>
    <w:rsid w:val="002A1127"/>
    <w:rsid w:val="002A458A"/>
    <w:rsid w:val="002A5D55"/>
    <w:rsid w:val="002B3AFA"/>
    <w:rsid w:val="002B5094"/>
    <w:rsid w:val="002B7B0D"/>
    <w:rsid w:val="002C1A57"/>
    <w:rsid w:val="002C3E30"/>
    <w:rsid w:val="002C7554"/>
    <w:rsid w:val="002C7696"/>
    <w:rsid w:val="002D070F"/>
    <w:rsid w:val="002D2BFB"/>
    <w:rsid w:val="002D60E1"/>
    <w:rsid w:val="002E158E"/>
    <w:rsid w:val="002E332A"/>
    <w:rsid w:val="002E6DA6"/>
    <w:rsid w:val="002E6F6D"/>
    <w:rsid w:val="002F5534"/>
    <w:rsid w:val="002F6029"/>
    <w:rsid w:val="002F6B90"/>
    <w:rsid w:val="00300D5B"/>
    <w:rsid w:val="00307484"/>
    <w:rsid w:val="003078B9"/>
    <w:rsid w:val="00307935"/>
    <w:rsid w:val="00312D07"/>
    <w:rsid w:val="00316874"/>
    <w:rsid w:val="003176BD"/>
    <w:rsid w:val="003202D6"/>
    <w:rsid w:val="003214D3"/>
    <w:rsid w:val="003218D2"/>
    <w:rsid w:val="0032262B"/>
    <w:rsid w:val="00323AA7"/>
    <w:rsid w:val="003249C7"/>
    <w:rsid w:val="003267CD"/>
    <w:rsid w:val="00331F22"/>
    <w:rsid w:val="003404E3"/>
    <w:rsid w:val="00342351"/>
    <w:rsid w:val="003438E4"/>
    <w:rsid w:val="0034414D"/>
    <w:rsid w:val="00346456"/>
    <w:rsid w:val="00347B1C"/>
    <w:rsid w:val="00353212"/>
    <w:rsid w:val="00357AE4"/>
    <w:rsid w:val="00361C03"/>
    <w:rsid w:val="00372DB0"/>
    <w:rsid w:val="003775B8"/>
    <w:rsid w:val="00377BCE"/>
    <w:rsid w:val="0038486F"/>
    <w:rsid w:val="00386C0B"/>
    <w:rsid w:val="003870F1"/>
    <w:rsid w:val="00397F1C"/>
    <w:rsid w:val="003A1BA8"/>
    <w:rsid w:val="003A36D9"/>
    <w:rsid w:val="003A399C"/>
    <w:rsid w:val="003A5EBF"/>
    <w:rsid w:val="003A635C"/>
    <w:rsid w:val="003A67EE"/>
    <w:rsid w:val="003A797B"/>
    <w:rsid w:val="003B00E4"/>
    <w:rsid w:val="003B17B4"/>
    <w:rsid w:val="003B7FA7"/>
    <w:rsid w:val="003C4566"/>
    <w:rsid w:val="003C4A85"/>
    <w:rsid w:val="003C6292"/>
    <w:rsid w:val="003C71EB"/>
    <w:rsid w:val="003C7C7D"/>
    <w:rsid w:val="003C7E44"/>
    <w:rsid w:val="003D288F"/>
    <w:rsid w:val="003D6C6D"/>
    <w:rsid w:val="003E1A88"/>
    <w:rsid w:val="003E5921"/>
    <w:rsid w:val="003E76B2"/>
    <w:rsid w:val="003F78BB"/>
    <w:rsid w:val="0040042A"/>
    <w:rsid w:val="004016F5"/>
    <w:rsid w:val="0041650B"/>
    <w:rsid w:val="004168CF"/>
    <w:rsid w:val="00417111"/>
    <w:rsid w:val="0042014C"/>
    <w:rsid w:val="00420913"/>
    <w:rsid w:val="004218BD"/>
    <w:rsid w:val="00422A57"/>
    <w:rsid w:val="004230BC"/>
    <w:rsid w:val="00431067"/>
    <w:rsid w:val="004315DC"/>
    <w:rsid w:val="00435208"/>
    <w:rsid w:val="00442301"/>
    <w:rsid w:val="00450866"/>
    <w:rsid w:val="00452EFF"/>
    <w:rsid w:val="004530C5"/>
    <w:rsid w:val="00453512"/>
    <w:rsid w:val="00454C1F"/>
    <w:rsid w:val="0045533E"/>
    <w:rsid w:val="00465B60"/>
    <w:rsid w:val="00465D4D"/>
    <w:rsid w:val="00465F09"/>
    <w:rsid w:val="00470B77"/>
    <w:rsid w:val="00470F07"/>
    <w:rsid w:val="00471382"/>
    <w:rsid w:val="00472B90"/>
    <w:rsid w:val="00477A19"/>
    <w:rsid w:val="0048203D"/>
    <w:rsid w:val="004A321A"/>
    <w:rsid w:val="004A384D"/>
    <w:rsid w:val="004A3EC6"/>
    <w:rsid w:val="004A4048"/>
    <w:rsid w:val="004A4654"/>
    <w:rsid w:val="004A604A"/>
    <w:rsid w:val="004A7E53"/>
    <w:rsid w:val="004B0DD4"/>
    <w:rsid w:val="004B195C"/>
    <w:rsid w:val="004B38AF"/>
    <w:rsid w:val="004B68F9"/>
    <w:rsid w:val="004C05FF"/>
    <w:rsid w:val="004C0B5E"/>
    <w:rsid w:val="004C1248"/>
    <w:rsid w:val="004D5979"/>
    <w:rsid w:val="004D7BD5"/>
    <w:rsid w:val="004E4976"/>
    <w:rsid w:val="004E7675"/>
    <w:rsid w:val="004F1D7D"/>
    <w:rsid w:val="004F21D3"/>
    <w:rsid w:val="004F3CE7"/>
    <w:rsid w:val="004F4139"/>
    <w:rsid w:val="00513DC8"/>
    <w:rsid w:val="00513E30"/>
    <w:rsid w:val="00516CAE"/>
    <w:rsid w:val="00522CE8"/>
    <w:rsid w:val="00523DCB"/>
    <w:rsid w:val="0052494C"/>
    <w:rsid w:val="00531974"/>
    <w:rsid w:val="00532C0A"/>
    <w:rsid w:val="00536867"/>
    <w:rsid w:val="00537583"/>
    <w:rsid w:val="005402C9"/>
    <w:rsid w:val="00544522"/>
    <w:rsid w:val="00546D90"/>
    <w:rsid w:val="005569F6"/>
    <w:rsid w:val="00560D8F"/>
    <w:rsid w:val="00563D6E"/>
    <w:rsid w:val="005666C1"/>
    <w:rsid w:val="00570DF3"/>
    <w:rsid w:val="00590C27"/>
    <w:rsid w:val="005A0352"/>
    <w:rsid w:val="005A4389"/>
    <w:rsid w:val="005A4507"/>
    <w:rsid w:val="005A698A"/>
    <w:rsid w:val="005A7753"/>
    <w:rsid w:val="005A7CFB"/>
    <w:rsid w:val="005B0261"/>
    <w:rsid w:val="005B521E"/>
    <w:rsid w:val="005B7B09"/>
    <w:rsid w:val="005C126E"/>
    <w:rsid w:val="005C3E3D"/>
    <w:rsid w:val="005C4445"/>
    <w:rsid w:val="005C45C0"/>
    <w:rsid w:val="005E5548"/>
    <w:rsid w:val="005E6FD5"/>
    <w:rsid w:val="005F091B"/>
    <w:rsid w:val="0060024E"/>
    <w:rsid w:val="0060084C"/>
    <w:rsid w:val="00603ECB"/>
    <w:rsid w:val="00604774"/>
    <w:rsid w:val="00610030"/>
    <w:rsid w:val="00611251"/>
    <w:rsid w:val="006141D9"/>
    <w:rsid w:val="006151BB"/>
    <w:rsid w:val="0061591E"/>
    <w:rsid w:val="006169CD"/>
    <w:rsid w:val="006179DF"/>
    <w:rsid w:val="00617BDF"/>
    <w:rsid w:val="0062048E"/>
    <w:rsid w:val="00625599"/>
    <w:rsid w:val="006257BD"/>
    <w:rsid w:val="00626DFF"/>
    <w:rsid w:val="00631057"/>
    <w:rsid w:val="0063793E"/>
    <w:rsid w:val="00637B1E"/>
    <w:rsid w:val="00643462"/>
    <w:rsid w:val="00646B06"/>
    <w:rsid w:val="0065660D"/>
    <w:rsid w:val="00657E14"/>
    <w:rsid w:val="00662126"/>
    <w:rsid w:val="00663536"/>
    <w:rsid w:val="00672810"/>
    <w:rsid w:val="00687865"/>
    <w:rsid w:val="00691BFF"/>
    <w:rsid w:val="00693FCD"/>
    <w:rsid w:val="00697053"/>
    <w:rsid w:val="006A18C7"/>
    <w:rsid w:val="006B0B9A"/>
    <w:rsid w:val="006B2582"/>
    <w:rsid w:val="006B3D1D"/>
    <w:rsid w:val="006B59F8"/>
    <w:rsid w:val="006B71E6"/>
    <w:rsid w:val="006C06F4"/>
    <w:rsid w:val="006C1C75"/>
    <w:rsid w:val="006C32AD"/>
    <w:rsid w:val="006C7F19"/>
    <w:rsid w:val="006D1E5F"/>
    <w:rsid w:val="006D3D2F"/>
    <w:rsid w:val="006D5AE5"/>
    <w:rsid w:val="006E18B9"/>
    <w:rsid w:val="006E2230"/>
    <w:rsid w:val="006F4507"/>
    <w:rsid w:val="006F5037"/>
    <w:rsid w:val="00702BE1"/>
    <w:rsid w:val="00711805"/>
    <w:rsid w:val="00713B4B"/>
    <w:rsid w:val="007159F8"/>
    <w:rsid w:val="00716AC6"/>
    <w:rsid w:val="00716F0D"/>
    <w:rsid w:val="007177F8"/>
    <w:rsid w:val="00717D88"/>
    <w:rsid w:val="00722CD3"/>
    <w:rsid w:val="0072365B"/>
    <w:rsid w:val="0072743E"/>
    <w:rsid w:val="007326A9"/>
    <w:rsid w:val="00733112"/>
    <w:rsid w:val="0073332B"/>
    <w:rsid w:val="00735DC6"/>
    <w:rsid w:val="007430AF"/>
    <w:rsid w:val="00745F26"/>
    <w:rsid w:val="00747EEA"/>
    <w:rsid w:val="007500C1"/>
    <w:rsid w:val="007754A4"/>
    <w:rsid w:val="007771A8"/>
    <w:rsid w:val="0078097E"/>
    <w:rsid w:val="00783AE7"/>
    <w:rsid w:val="0078732C"/>
    <w:rsid w:val="00787C96"/>
    <w:rsid w:val="007A1C33"/>
    <w:rsid w:val="007C0470"/>
    <w:rsid w:val="007C4314"/>
    <w:rsid w:val="007C6427"/>
    <w:rsid w:val="007D41C0"/>
    <w:rsid w:val="007E1267"/>
    <w:rsid w:val="007E5E29"/>
    <w:rsid w:val="007F09F7"/>
    <w:rsid w:val="007F343A"/>
    <w:rsid w:val="007F633E"/>
    <w:rsid w:val="00801A0B"/>
    <w:rsid w:val="008024FA"/>
    <w:rsid w:val="00802AF1"/>
    <w:rsid w:val="00805FA3"/>
    <w:rsid w:val="00807515"/>
    <w:rsid w:val="008139EB"/>
    <w:rsid w:val="00815828"/>
    <w:rsid w:val="00815B14"/>
    <w:rsid w:val="008176FB"/>
    <w:rsid w:val="008177CB"/>
    <w:rsid w:val="00820679"/>
    <w:rsid w:val="00820CE2"/>
    <w:rsid w:val="0082127B"/>
    <w:rsid w:val="008217A2"/>
    <w:rsid w:val="00824F8A"/>
    <w:rsid w:val="0082575C"/>
    <w:rsid w:val="0082686C"/>
    <w:rsid w:val="008269AA"/>
    <w:rsid w:val="008278CB"/>
    <w:rsid w:val="00830732"/>
    <w:rsid w:val="00832EDC"/>
    <w:rsid w:val="00837955"/>
    <w:rsid w:val="00843F58"/>
    <w:rsid w:val="00850D8F"/>
    <w:rsid w:val="00850EDB"/>
    <w:rsid w:val="008608CB"/>
    <w:rsid w:val="00861710"/>
    <w:rsid w:val="00864BAC"/>
    <w:rsid w:val="00864CDE"/>
    <w:rsid w:val="008657D6"/>
    <w:rsid w:val="008706F3"/>
    <w:rsid w:val="00874191"/>
    <w:rsid w:val="00874759"/>
    <w:rsid w:val="00875C13"/>
    <w:rsid w:val="00883DD9"/>
    <w:rsid w:val="00883F60"/>
    <w:rsid w:val="0088487C"/>
    <w:rsid w:val="00892354"/>
    <w:rsid w:val="00897F5C"/>
    <w:rsid w:val="008A07D7"/>
    <w:rsid w:val="008A1FCC"/>
    <w:rsid w:val="008A3396"/>
    <w:rsid w:val="008A4AE3"/>
    <w:rsid w:val="008A6C2D"/>
    <w:rsid w:val="008B203E"/>
    <w:rsid w:val="008B3A32"/>
    <w:rsid w:val="008B60BD"/>
    <w:rsid w:val="008C22E4"/>
    <w:rsid w:val="008C500F"/>
    <w:rsid w:val="008C5984"/>
    <w:rsid w:val="008D0CE7"/>
    <w:rsid w:val="008D1E8B"/>
    <w:rsid w:val="008D362F"/>
    <w:rsid w:val="008D5E1D"/>
    <w:rsid w:val="008D70E1"/>
    <w:rsid w:val="008E0656"/>
    <w:rsid w:val="008E1C56"/>
    <w:rsid w:val="008E252A"/>
    <w:rsid w:val="008E2ACD"/>
    <w:rsid w:val="008F6A2F"/>
    <w:rsid w:val="008F7328"/>
    <w:rsid w:val="00902BEA"/>
    <w:rsid w:val="009062E7"/>
    <w:rsid w:val="00912E20"/>
    <w:rsid w:val="009130D4"/>
    <w:rsid w:val="0091343F"/>
    <w:rsid w:val="00913706"/>
    <w:rsid w:val="009172B8"/>
    <w:rsid w:val="00921285"/>
    <w:rsid w:val="009241A4"/>
    <w:rsid w:val="00927767"/>
    <w:rsid w:val="00930E58"/>
    <w:rsid w:val="00931120"/>
    <w:rsid w:val="00931EB3"/>
    <w:rsid w:val="00935152"/>
    <w:rsid w:val="00946746"/>
    <w:rsid w:val="00950C53"/>
    <w:rsid w:val="00952991"/>
    <w:rsid w:val="00953DA9"/>
    <w:rsid w:val="0095571C"/>
    <w:rsid w:val="00955A01"/>
    <w:rsid w:val="00955C67"/>
    <w:rsid w:val="00955EAE"/>
    <w:rsid w:val="0095675A"/>
    <w:rsid w:val="00956A95"/>
    <w:rsid w:val="00961171"/>
    <w:rsid w:val="00961580"/>
    <w:rsid w:val="009615A6"/>
    <w:rsid w:val="009639B7"/>
    <w:rsid w:val="00963F9B"/>
    <w:rsid w:val="009650C3"/>
    <w:rsid w:val="00975726"/>
    <w:rsid w:val="00976FF1"/>
    <w:rsid w:val="009901AF"/>
    <w:rsid w:val="009927EF"/>
    <w:rsid w:val="00993190"/>
    <w:rsid w:val="009953BC"/>
    <w:rsid w:val="00995584"/>
    <w:rsid w:val="009A1689"/>
    <w:rsid w:val="009A1C24"/>
    <w:rsid w:val="009B3477"/>
    <w:rsid w:val="009B3DDC"/>
    <w:rsid w:val="009B68F8"/>
    <w:rsid w:val="009B7BBA"/>
    <w:rsid w:val="009C0CE8"/>
    <w:rsid w:val="009D09EA"/>
    <w:rsid w:val="009D28FA"/>
    <w:rsid w:val="009D4BE1"/>
    <w:rsid w:val="009D4CC8"/>
    <w:rsid w:val="009D5CB5"/>
    <w:rsid w:val="009D651C"/>
    <w:rsid w:val="009D780E"/>
    <w:rsid w:val="009D7AFC"/>
    <w:rsid w:val="009E1363"/>
    <w:rsid w:val="009F2F4B"/>
    <w:rsid w:val="009F445C"/>
    <w:rsid w:val="009F76CC"/>
    <w:rsid w:val="009F7F71"/>
    <w:rsid w:val="00A05E14"/>
    <w:rsid w:val="00A0765C"/>
    <w:rsid w:val="00A120B3"/>
    <w:rsid w:val="00A22156"/>
    <w:rsid w:val="00A22C28"/>
    <w:rsid w:val="00A238F2"/>
    <w:rsid w:val="00A27F58"/>
    <w:rsid w:val="00A30858"/>
    <w:rsid w:val="00A32129"/>
    <w:rsid w:val="00A326EA"/>
    <w:rsid w:val="00A411AD"/>
    <w:rsid w:val="00A47601"/>
    <w:rsid w:val="00A4781A"/>
    <w:rsid w:val="00A50F35"/>
    <w:rsid w:val="00A534A4"/>
    <w:rsid w:val="00A579DE"/>
    <w:rsid w:val="00A6147A"/>
    <w:rsid w:val="00A63F65"/>
    <w:rsid w:val="00A64F77"/>
    <w:rsid w:val="00A77040"/>
    <w:rsid w:val="00A80464"/>
    <w:rsid w:val="00A8224C"/>
    <w:rsid w:val="00A92B13"/>
    <w:rsid w:val="00A949B1"/>
    <w:rsid w:val="00AA0490"/>
    <w:rsid w:val="00AA28A0"/>
    <w:rsid w:val="00AB15B9"/>
    <w:rsid w:val="00AB1F17"/>
    <w:rsid w:val="00AB3ECB"/>
    <w:rsid w:val="00AB70BC"/>
    <w:rsid w:val="00AB76B3"/>
    <w:rsid w:val="00AC18A1"/>
    <w:rsid w:val="00AC1ADF"/>
    <w:rsid w:val="00AC2E2D"/>
    <w:rsid w:val="00AD1DF5"/>
    <w:rsid w:val="00AD20BB"/>
    <w:rsid w:val="00AD468A"/>
    <w:rsid w:val="00AD65D8"/>
    <w:rsid w:val="00AD7914"/>
    <w:rsid w:val="00AE3440"/>
    <w:rsid w:val="00AE662F"/>
    <w:rsid w:val="00AF1327"/>
    <w:rsid w:val="00AF17DD"/>
    <w:rsid w:val="00AF3551"/>
    <w:rsid w:val="00B0251C"/>
    <w:rsid w:val="00B053EF"/>
    <w:rsid w:val="00B0646B"/>
    <w:rsid w:val="00B119CC"/>
    <w:rsid w:val="00B128A3"/>
    <w:rsid w:val="00B1372F"/>
    <w:rsid w:val="00B137C7"/>
    <w:rsid w:val="00B13E88"/>
    <w:rsid w:val="00B16C3E"/>
    <w:rsid w:val="00B25312"/>
    <w:rsid w:val="00B25723"/>
    <w:rsid w:val="00B406F6"/>
    <w:rsid w:val="00B513B0"/>
    <w:rsid w:val="00B51521"/>
    <w:rsid w:val="00B5449C"/>
    <w:rsid w:val="00B57186"/>
    <w:rsid w:val="00B62D25"/>
    <w:rsid w:val="00B71477"/>
    <w:rsid w:val="00B7240A"/>
    <w:rsid w:val="00B83508"/>
    <w:rsid w:val="00B83CC6"/>
    <w:rsid w:val="00B852EF"/>
    <w:rsid w:val="00B93B86"/>
    <w:rsid w:val="00B946AA"/>
    <w:rsid w:val="00B96C45"/>
    <w:rsid w:val="00BA0D14"/>
    <w:rsid w:val="00BA2D40"/>
    <w:rsid w:val="00BA339B"/>
    <w:rsid w:val="00BA3B14"/>
    <w:rsid w:val="00BA3B1F"/>
    <w:rsid w:val="00BA3C0F"/>
    <w:rsid w:val="00BA43B4"/>
    <w:rsid w:val="00BA49A5"/>
    <w:rsid w:val="00BA4A9D"/>
    <w:rsid w:val="00BA6107"/>
    <w:rsid w:val="00BB415C"/>
    <w:rsid w:val="00BB7C12"/>
    <w:rsid w:val="00BC25E6"/>
    <w:rsid w:val="00BC26E7"/>
    <w:rsid w:val="00BC4002"/>
    <w:rsid w:val="00BD269B"/>
    <w:rsid w:val="00BD395D"/>
    <w:rsid w:val="00BD5CBA"/>
    <w:rsid w:val="00BE0258"/>
    <w:rsid w:val="00BE0B3E"/>
    <w:rsid w:val="00BE197B"/>
    <w:rsid w:val="00BE1C5F"/>
    <w:rsid w:val="00BE3E91"/>
    <w:rsid w:val="00BE3F13"/>
    <w:rsid w:val="00BE486E"/>
    <w:rsid w:val="00BE527C"/>
    <w:rsid w:val="00BF5FE1"/>
    <w:rsid w:val="00BF6CCC"/>
    <w:rsid w:val="00BF6E44"/>
    <w:rsid w:val="00C00021"/>
    <w:rsid w:val="00C0086A"/>
    <w:rsid w:val="00C027D0"/>
    <w:rsid w:val="00C06057"/>
    <w:rsid w:val="00C10175"/>
    <w:rsid w:val="00C1017B"/>
    <w:rsid w:val="00C11C56"/>
    <w:rsid w:val="00C1532A"/>
    <w:rsid w:val="00C2115C"/>
    <w:rsid w:val="00C21A26"/>
    <w:rsid w:val="00C22DC4"/>
    <w:rsid w:val="00C251E9"/>
    <w:rsid w:val="00C25C38"/>
    <w:rsid w:val="00C32ADC"/>
    <w:rsid w:val="00C365F7"/>
    <w:rsid w:val="00C3716C"/>
    <w:rsid w:val="00C41512"/>
    <w:rsid w:val="00C425E3"/>
    <w:rsid w:val="00C4306A"/>
    <w:rsid w:val="00C43508"/>
    <w:rsid w:val="00C470CB"/>
    <w:rsid w:val="00C50EB6"/>
    <w:rsid w:val="00C527A9"/>
    <w:rsid w:val="00C52E3C"/>
    <w:rsid w:val="00C5322E"/>
    <w:rsid w:val="00C608A1"/>
    <w:rsid w:val="00C60D9A"/>
    <w:rsid w:val="00C61269"/>
    <w:rsid w:val="00C61B02"/>
    <w:rsid w:val="00C62D2C"/>
    <w:rsid w:val="00C63EFF"/>
    <w:rsid w:val="00C7026B"/>
    <w:rsid w:val="00C74989"/>
    <w:rsid w:val="00C86CE8"/>
    <w:rsid w:val="00C95380"/>
    <w:rsid w:val="00C976AD"/>
    <w:rsid w:val="00C97B7D"/>
    <w:rsid w:val="00CA3361"/>
    <w:rsid w:val="00CA755C"/>
    <w:rsid w:val="00CB1485"/>
    <w:rsid w:val="00CB1D44"/>
    <w:rsid w:val="00CB36D2"/>
    <w:rsid w:val="00CB4600"/>
    <w:rsid w:val="00CB5743"/>
    <w:rsid w:val="00CB6B6E"/>
    <w:rsid w:val="00CB6E72"/>
    <w:rsid w:val="00CC7AC2"/>
    <w:rsid w:val="00CC7D40"/>
    <w:rsid w:val="00CD15B0"/>
    <w:rsid w:val="00CD2BAF"/>
    <w:rsid w:val="00CD3AE7"/>
    <w:rsid w:val="00CD3D04"/>
    <w:rsid w:val="00CD480B"/>
    <w:rsid w:val="00CD6E81"/>
    <w:rsid w:val="00CE392A"/>
    <w:rsid w:val="00CE4B37"/>
    <w:rsid w:val="00CE5B82"/>
    <w:rsid w:val="00CF02E8"/>
    <w:rsid w:val="00CF11F4"/>
    <w:rsid w:val="00CF7C73"/>
    <w:rsid w:val="00D02C01"/>
    <w:rsid w:val="00D0526D"/>
    <w:rsid w:val="00D05AA9"/>
    <w:rsid w:val="00D115FC"/>
    <w:rsid w:val="00D15A31"/>
    <w:rsid w:val="00D209B0"/>
    <w:rsid w:val="00D2229C"/>
    <w:rsid w:val="00D23DE1"/>
    <w:rsid w:val="00D3052D"/>
    <w:rsid w:val="00D3223D"/>
    <w:rsid w:val="00D3256E"/>
    <w:rsid w:val="00D35111"/>
    <w:rsid w:val="00D37A13"/>
    <w:rsid w:val="00D418B3"/>
    <w:rsid w:val="00D471F7"/>
    <w:rsid w:val="00D51ED6"/>
    <w:rsid w:val="00D52B9A"/>
    <w:rsid w:val="00D532E6"/>
    <w:rsid w:val="00D63FEB"/>
    <w:rsid w:val="00D6522C"/>
    <w:rsid w:val="00D658EF"/>
    <w:rsid w:val="00D70543"/>
    <w:rsid w:val="00D7095E"/>
    <w:rsid w:val="00D7184C"/>
    <w:rsid w:val="00D71AE7"/>
    <w:rsid w:val="00D7707B"/>
    <w:rsid w:val="00D86696"/>
    <w:rsid w:val="00D91D57"/>
    <w:rsid w:val="00DA0F62"/>
    <w:rsid w:val="00DA3B18"/>
    <w:rsid w:val="00DA3FFA"/>
    <w:rsid w:val="00DA4062"/>
    <w:rsid w:val="00DA42FB"/>
    <w:rsid w:val="00DB0796"/>
    <w:rsid w:val="00DB5358"/>
    <w:rsid w:val="00DC3099"/>
    <w:rsid w:val="00DC35E2"/>
    <w:rsid w:val="00DD078F"/>
    <w:rsid w:val="00DD121B"/>
    <w:rsid w:val="00DD346F"/>
    <w:rsid w:val="00DD43A2"/>
    <w:rsid w:val="00DD6669"/>
    <w:rsid w:val="00DD6ED7"/>
    <w:rsid w:val="00DE346B"/>
    <w:rsid w:val="00DE593B"/>
    <w:rsid w:val="00DE6618"/>
    <w:rsid w:val="00DE70DD"/>
    <w:rsid w:val="00DF433C"/>
    <w:rsid w:val="00DF4B69"/>
    <w:rsid w:val="00DF5A6A"/>
    <w:rsid w:val="00E00CB2"/>
    <w:rsid w:val="00E12678"/>
    <w:rsid w:val="00E12C33"/>
    <w:rsid w:val="00E138DB"/>
    <w:rsid w:val="00E142B6"/>
    <w:rsid w:val="00E15772"/>
    <w:rsid w:val="00E26A70"/>
    <w:rsid w:val="00E27673"/>
    <w:rsid w:val="00E27835"/>
    <w:rsid w:val="00E313C3"/>
    <w:rsid w:val="00E3210B"/>
    <w:rsid w:val="00E35561"/>
    <w:rsid w:val="00E375A2"/>
    <w:rsid w:val="00E4320B"/>
    <w:rsid w:val="00E52E9B"/>
    <w:rsid w:val="00E541EF"/>
    <w:rsid w:val="00E563D5"/>
    <w:rsid w:val="00E568AB"/>
    <w:rsid w:val="00E63C09"/>
    <w:rsid w:val="00E6488F"/>
    <w:rsid w:val="00E6615A"/>
    <w:rsid w:val="00E67C1D"/>
    <w:rsid w:val="00E70083"/>
    <w:rsid w:val="00E707BC"/>
    <w:rsid w:val="00E71F01"/>
    <w:rsid w:val="00E72CF3"/>
    <w:rsid w:val="00E738B5"/>
    <w:rsid w:val="00E73E17"/>
    <w:rsid w:val="00E75681"/>
    <w:rsid w:val="00E771D0"/>
    <w:rsid w:val="00E83176"/>
    <w:rsid w:val="00E86023"/>
    <w:rsid w:val="00E9317E"/>
    <w:rsid w:val="00E93E85"/>
    <w:rsid w:val="00E97E16"/>
    <w:rsid w:val="00EA12D5"/>
    <w:rsid w:val="00EA2B25"/>
    <w:rsid w:val="00EA31C1"/>
    <w:rsid w:val="00EA4878"/>
    <w:rsid w:val="00EA5F7C"/>
    <w:rsid w:val="00EA6B4D"/>
    <w:rsid w:val="00EA6B92"/>
    <w:rsid w:val="00EB199A"/>
    <w:rsid w:val="00EB6ED1"/>
    <w:rsid w:val="00EC2381"/>
    <w:rsid w:val="00EC324C"/>
    <w:rsid w:val="00EC6534"/>
    <w:rsid w:val="00ED657F"/>
    <w:rsid w:val="00ED77F2"/>
    <w:rsid w:val="00EE3CAE"/>
    <w:rsid w:val="00EE62C8"/>
    <w:rsid w:val="00EF06A0"/>
    <w:rsid w:val="00EF1EDD"/>
    <w:rsid w:val="00EF354C"/>
    <w:rsid w:val="00EF400C"/>
    <w:rsid w:val="00EF5703"/>
    <w:rsid w:val="00F00594"/>
    <w:rsid w:val="00F0154B"/>
    <w:rsid w:val="00F024AC"/>
    <w:rsid w:val="00F05169"/>
    <w:rsid w:val="00F10E15"/>
    <w:rsid w:val="00F14B47"/>
    <w:rsid w:val="00F16BA2"/>
    <w:rsid w:val="00F21338"/>
    <w:rsid w:val="00F223EA"/>
    <w:rsid w:val="00F232E3"/>
    <w:rsid w:val="00F2429E"/>
    <w:rsid w:val="00F25C80"/>
    <w:rsid w:val="00F31C39"/>
    <w:rsid w:val="00F32700"/>
    <w:rsid w:val="00F33004"/>
    <w:rsid w:val="00F34F62"/>
    <w:rsid w:val="00F45B6B"/>
    <w:rsid w:val="00F46BB1"/>
    <w:rsid w:val="00F47628"/>
    <w:rsid w:val="00F5093D"/>
    <w:rsid w:val="00F5250A"/>
    <w:rsid w:val="00F53960"/>
    <w:rsid w:val="00F62540"/>
    <w:rsid w:val="00F652B8"/>
    <w:rsid w:val="00F679AC"/>
    <w:rsid w:val="00F7037E"/>
    <w:rsid w:val="00F73679"/>
    <w:rsid w:val="00F74326"/>
    <w:rsid w:val="00F76D62"/>
    <w:rsid w:val="00F77565"/>
    <w:rsid w:val="00F8325C"/>
    <w:rsid w:val="00F832D6"/>
    <w:rsid w:val="00F84626"/>
    <w:rsid w:val="00F87C20"/>
    <w:rsid w:val="00F953F6"/>
    <w:rsid w:val="00F9547C"/>
    <w:rsid w:val="00F9787B"/>
    <w:rsid w:val="00FA221D"/>
    <w:rsid w:val="00FA484B"/>
    <w:rsid w:val="00FB0C09"/>
    <w:rsid w:val="00FB71BF"/>
    <w:rsid w:val="00FB7A1F"/>
    <w:rsid w:val="00FC34FC"/>
    <w:rsid w:val="00FC3CE6"/>
    <w:rsid w:val="00FC41DE"/>
    <w:rsid w:val="00FE0201"/>
    <w:rsid w:val="00FE357C"/>
    <w:rsid w:val="00FE6115"/>
    <w:rsid w:val="00FF2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310C8545"/>
  <w15:docId w15:val="{A17B0EC5-3171-49C4-B570-BDF1C686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uiPriority="0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iPriority="0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iPriority="0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iPriority="0" w:unhideWhenUsed="1"/>
    <w:lsdException w:name="No List" w:locked="1" w:semiHidden="1" w:uiPriority="0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1120"/>
    <w:rPr>
      <w:sz w:val="24"/>
      <w:szCs w:val="24"/>
      <w:lang w:eastAsia="ja-JP"/>
    </w:rPr>
  </w:style>
  <w:style w:type="paragraph" w:styleId="berschrift4">
    <w:name w:val="heading 4"/>
    <w:basedOn w:val="Standard"/>
    <w:next w:val="Standard"/>
    <w:link w:val="berschrift4Zchn"/>
    <w:qFormat/>
    <w:rsid w:val="00697053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locked/>
    <w:rsid w:val="00697053"/>
    <w:rPr>
      <w:rFonts w:ascii="Tahoma" w:eastAsia="MS Mincho" w:hAnsi="Tahoma" w:cs="Times New Roman"/>
      <w:b/>
      <w:sz w:val="20"/>
      <w:szCs w:val="20"/>
      <w:lang w:eastAsia="de-DE"/>
    </w:rPr>
  </w:style>
  <w:style w:type="character" w:styleId="Kommentarzeichen">
    <w:name w:val="annotation reference"/>
    <w:basedOn w:val="Absatz-Standardschriftart"/>
    <w:rsid w:val="00FB0C09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chn"/>
    <w:rsid w:val="00FB0C09"/>
  </w:style>
  <w:style w:type="character" w:customStyle="1" w:styleId="KommentartextZchn">
    <w:name w:val="Kommentartext Zchn"/>
    <w:basedOn w:val="Absatz-Standardschriftart"/>
    <w:link w:val="Kommentartext"/>
    <w:locked/>
    <w:rsid w:val="00FB0C09"/>
    <w:rPr>
      <w:rFonts w:cs="Times New Roman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FB0C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locked/>
    <w:rsid w:val="00FB0C09"/>
    <w:rPr>
      <w:rFonts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rsid w:val="00FB0C09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locked/>
    <w:rsid w:val="00FB0C09"/>
    <w:rPr>
      <w:rFonts w:ascii="Lucida Grande" w:hAnsi="Lucida Grande" w:cs="Times New Roman"/>
      <w:sz w:val="18"/>
      <w:szCs w:val="18"/>
      <w:lang w:val="en-US"/>
    </w:rPr>
  </w:style>
  <w:style w:type="character" w:styleId="Hyperlink">
    <w:name w:val="Hyperlink"/>
    <w:basedOn w:val="Absatz-Standardschriftart"/>
    <w:rsid w:val="00DD346F"/>
    <w:rPr>
      <w:rFonts w:cs="Times New Roman"/>
      <w:color w:val="0000FF"/>
      <w:u w:val="single"/>
    </w:rPr>
  </w:style>
  <w:style w:type="table" w:styleId="HelleSchattierung-Akzent4">
    <w:name w:val="Light Shading Accent 4"/>
    <w:basedOn w:val="NormaleTabelle"/>
    <w:uiPriority w:val="60"/>
    <w:rsid w:val="00697053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FarbigesRaster-Akzent1">
    <w:name w:val="Colorful Grid Accent 1"/>
    <w:basedOn w:val="NormaleTabelle"/>
    <w:uiPriority w:val="73"/>
    <w:rsid w:val="0069705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rFonts w:cs="Times New Roman"/>
        <w:b/>
        <w:bCs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</w:rPr>
      <w:tblPr/>
      <w:tcPr>
        <w:shd w:val="clear" w:color="auto" w:fill="365F91"/>
      </w:tc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</w:style>
  <w:style w:type="paragraph" w:styleId="Kopfzeile">
    <w:name w:val="header"/>
    <w:basedOn w:val="Standard"/>
    <w:link w:val="KopfzeileZchn"/>
    <w:uiPriority w:val="99"/>
    <w:rsid w:val="006970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97053"/>
    <w:rPr>
      <w:rFonts w:ascii="Cambria" w:eastAsia="Times New Roman" w:hAnsi="Cambria" w:cs="Times New Roman"/>
      <w:lang w:val="en-US"/>
    </w:rPr>
  </w:style>
  <w:style w:type="paragraph" w:styleId="Fuzeile">
    <w:name w:val="footer"/>
    <w:basedOn w:val="Standard"/>
    <w:link w:val="FuzeileZchn"/>
    <w:uiPriority w:val="99"/>
    <w:rsid w:val="0069705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97053"/>
    <w:rPr>
      <w:rFonts w:ascii="Cambria" w:eastAsia="Times New Roman" w:hAnsi="Cambria" w:cs="Times New Roman"/>
      <w:lang w:val="en-US"/>
    </w:rPr>
  </w:style>
  <w:style w:type="character" w:styleId="Seitenzahl">
    <w:name w:val="page number"/>
    <w:basedOn w:val="Absatz-Standardschriftart"/>
    <w:uiPriority w:val="99"/>
    <w:rsid w:val="00AE3440"/>
    <w:rPr>
      <w:rFonts w:cs="Times New Roman"/>
    </w:rPr>
  </w:style>
  <w:style w:type="paragraph" w:styleId="Dokumentstruktur">
    <w:name w:val="Document Map"/>
    <w:basedOn w:val="Standard"/>
    <w:link w:val="DokumentstrukturZchn"/>
    <w:uiPriority w:val="99"/>
    <w:semiHidden/>
    <w:locked/>
    <w:rsid w:val="00D8669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E0BA1"/>
    <w:rPr>
      <w:rFonts w:ascii="Times New Roman" w:hAnsi="Times New Roman"/>
      <w:sz w:val="0"/>
      <w:szCs w:val="0"/>
      <w:lang w:eastAsia="ja-JP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02615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rsid w:val="00026157"/>
    <w:pPr>
      <w:jc w:val="center"/>
    </w:pPr>
  </w:style>
  <w:style w:type="paragraph" w:customStyle="1" w:styleId="EndNoteBibliography">
    <w:name w:val="EndNote Bibliography"/>
    <w:basedOn w:val="Standard"/>
    <w:rsid w:val="00026157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20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BED6B-A0E5-4B13-A47C-CE3C5FBAB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56BB3CC</Template>
  <TotalTime>0</TotalTime>
  <Pages>1</Pages>
  <Words>22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inical trial</vt:lpstr>
    </vt:vector>
  </TitlesOfParts>
  <Company>Universitätsklinikum Ulm</Company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trial</dc:title>
  <dc:subject/>
  <dc:creator>Lukas Perkhofer</dc:creator>
  <cp:keywords/>
  <dc:description/>
  <cp:lastModifiedBy>Ettrich Thomas</cp:lastModifiedBy>
  <cp:revision>3</cp:revision>
  <dcterms:created xsi:type="dcterms:W3CDTF">2015-02-09T17:59:00Z</dcterms:created>
  <dcterms:modified xsi:type="dcterms:W3CDTF">2016-01-12T18:06:00Z</dcterms:modified>
</cp:coreProperties>
</file>